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ADC0" w14:textId="212508C2" w:rsidR="00D27AD7" w:rsidRPr="008A2246" w:rsidRDefault="00CD00F5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8A2246">
        <w:rPr>
          <w:rFonts w:ascii="Times New Roman" w:eastAsia="MS PGothic" w:hAnsi="Times New Roman" w:cs="Times New Roman" w:hint="eastAsia"/>
          <w:kern w:val="0"/>
          <w:sz w:val="22"/>
        </w:rPr>
        <w:t xml:space="preserve">Supplemental </w:t>
      </w:r>
      <w:r w:rsidR="00D27AD7" w:rsidRPr="008A2246">
        <w:rPr>
          <w:rFonts w:ascii="Times New Roman" w:eastAsia="MS PGothic" w:hAnsi="Times New Roman" w:cs="Times New Roman"/>
          <w:kern w:val="0"/>
          <w:sz w:val="22"/>
        </w:rPr>
        <w:t>Tables</w:t>
      </w:r>
    </w:p>
    <w:p w14:paraId="462CB095" w14:textId="3921C1E8" w:rsidR="00181167" w:rsidRPr="008A2246" w:rsidRDefault="00CD00F5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8A2246">
        <w:rPr>
          <w:rFonts w:ascii="Times New Roman" w:eastAsia="MS PGothic" w:hAnsi="Times New Roman" w:cs="Times New Roman" w:hint="eastAsia"/>
          <w:kern w:val="0"/>
          <w:sz w:val="22"/>
        </w:rPr>
        <w:t xml:space="preserve">Supplemental </w:t>
      </w:r>
      <w:r w:rsidR="00D27AD7" w:rsidRPr="008A2246">
        <w:rPr>
          <w:rFonts w:ascii="Times New Roman" w:eastAsia="MS PGothic" w:hAnsi="Times New Roman" w:cs="Times New Roman"/>
          <w:kern w:val="0"/>
          <w:sz w:val="22"/>
        </w:rPr>
        <w:t>T</w:t>
      </w:r>
      <w:r w:rsidR="00190149" w:rsidRPr="008A2246">
        <w:rPr>
          <w:rFonts w:ascii="Times New Roman" w:eastAsia="MS PGothic" w:hAnsi="Times New Roman" w:cs="Times New Roman"/>
          <w:kern w:val="0"/>
          <w:sz w:val="22"/>
        </w:rPr>
        <w:t>able</w:t>
      </w:r>
      <w:r w:rsidR="00D27AD7" w:rsidRPr="008A2246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236D4E" w:rsidRPr="008A2246">
        <w:rPr>
          <w:rFonts w:ascii="Times New Roman" w:eastAsia="MS PGothic" w:hAnsi="Times New Roman" w:cs="Times New Roman" w:hint="eastAsia"/>
          <w:kern w:val="0"/>
          <w:sz w:val="22"/>
        </w:rPr>
        <w:t>3</w:t>
      </w:r>
      <w:r w:rsidR="00801605" w:rsidRPr="008A2246">
        <w:rPr>
          <w:rFonts w:ascii="Times New Roman" w:eastAsia="MS PGothic" w:hAnsi="Times New Roman" w:cs="Times New Roman"/>
          <w:kern w:val="0"/>
          <w:sz w:val="22"/>
        </w:rPr>
        <w:t>.</w:t>
      </w:r>
      <w:r w:rsidR="00D27AD7" w:rsidRPr="008A2246">
        <w:rPr>
          <w:rFonts w:ascii="Times New Roman" w:eastAsia="MS PGothic" w:hAnsi="Times New Roman" w:cs="Times New Roman"/>
          <w:kern w:val="0"/>
          <w:sz w:val="22"/>
        </w:rPr>
        <w:t xml:space="preserve"> </w:t>
      </w:r>
    </w:p>
    <w:p w14:paraId="1E0F9DFB" w14:textId="23E5F8BD" w:rsidR="00D27AD7" w:rsidRPr="008A2246" w:rsidRDefault="00CD00F5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8A2246">
        <w:rPr>
          <w:rFonts w:ascii="Times New Roman" w:eastAsia="MS PGothic" w:hAnsi="Times New Roman" w:cs="Times New Roman" w:hint="eastAsia"/>
          <w:kern w:val="0"/>
          <w:sz w:val="22"/>
        </w:rPr>
        <w:t xml:space="preserve">Changes </w:t>
      </w:r>
      <w:r w:rsidR="007C30A8" w:rsidRPr="008A2246">
        <w:rPr>
          <w:rFonts w:ascii="Times New Roman" w:eastAsia="MS PGothic" w:hAnsi="Times New Roman" w:cs="Times New Roman" w:hint="eastAsia"/>
          <w:kern w:val="0"/>
          <w:sz w:val="22"/>
        </w:rPr>
        <w:t>in</w:t>
      </w:r>
      <w:r w:rsidRPr="008A2246">
        <w:rPr>
          <w:rFonts w:ascii="Times New Roman" w:eastAsia="MS PGothic" w:hAnsi="Times New Roman" w:cs="Times New Roman" w:hint="eastAsia"/>
          <w:kern w:val="0"/>
          <w:sz w:val="22"/>
        </w:rPr>
        <w:t xml:space="preserve"> </w:t>
      </w:r>
      <w:r w:rsidR="001570D0" w:rsidRPr="008A2246">
        <w:rPr>
          <w:rFonts w:ascii="Times New Roman" w:eastAsia="MS PGothic" w:hAnsi="Times New Roman" w:cs="Times New Roman" w:hint="eastAsia"/>
          <w:kern w:val="0"/>
          <w:sz w:val="22"/>
        </w:rPr>
        <w:t>serum HbA1c level</w:t>
      </w:r>
      <w:r w:rsidR="00B9610E" w:rsidRPr="008A2246">
        <w:rPr>
          <w:rFonts w:ascii="Times New Roman" w:eastAsia="MS PGothic" w:hAnsi="Times New Roman" w:cs="Times New Roman" w:hint="eastAsia"/>
          <w:kern w:val="0"/>
          <w:sz w:val="22"/>
        </w:rPr>
        <w:t>s</w:t>
      </w:r>
    </w:p>
    <w:tbl>
      <w:tblPr>
        <w:tblW w:w="998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1"/>
        <w:gridCol w:w="1843"/>
        <w:gridCol w:w="1701"/>
        <w:gridCol w:w="1276"/>
      </w:tblGrid>
      <w:tr w:rsidR="008A2246" w:rsidRPr="008A2246" w14:paraId="1CF7542C" w14:textId="77777777" w:rsidTr="00E255AF">
        <w:trPr>
          <w:trHeight w:val="20"/>
        </w:trPr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DBD1" w14:textId="44E50876" w:rsidR="00685136" w:rsidRPr="008A2246" w:rsidRDefault="004E5CCB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8C9103" w14:textId="6571D1D8" w:rsidR="00685136" w:rsidRPr="008A2246" w:rsidRDefault="00CD00F5" w:rsidP="00D27AD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  <w:p w14:paraId="1AA3EAB9" w14:textId="4510A9D6" w:rsidR="00685136" w:rsidRPr="008A2246" w:rsidRDefault="00685136" w:rsidP="00D27AD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8A2246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8A2246">
              <w:rPr>
                <w:rFonts w:ascii="Times New Roman" w:hAnsi="Times New Roman" w:cs="Times New Roman" w:hint="eastAsia"/>
                <w:sz w:val="22"/>
              </w:rPr>
              <w:t>=38</w:t>
            </w: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706B63" w14:textId="4FDBF439" w:rsidR="00685136" w:rsidRPr="008A2246" w:rsidRDefault="00685136" w:rsidP="00D27AD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  <w:p w14:paraId="7CD486EF" w14:textId="28168586" w:rsidR="00685136" w:rsidRPr="008A2246" w:rsidRDefault="00685136" w:rsidP="00D27AD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8A2246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8A2246">
              <w:rPr>
                <w:rFonts w:ascii="Times New Roman" w:hAnsi="Times New Roman" w:cs="Times New Roman" w:hint="eastAsia"/>
                <w:sz w:val="22"/>
              </w:rPr>
              <w:t>=85</w:t>
            </w: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497417" w14:textId="77777777" w:rsidR="00685136" w:rsidRPr="008A2246" w:rsidRDefault="00685136" w:rsidP="00D27AD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p-value</w:t>
            </w:r>
          </w:p>
        </w:tc>
      </w:tr>
      <w:tr w:rsidR="008A2246" w:rsidRPr="008A2246" w14:paraId="448659AF" w14:textId="77777777" w:rsidTr="00181167">
        <w:trPr>
          <w:trHeight w:val="430"/>
        </w:trPr>
        <w:tc>
          <w:tcPr>
            <w:tcW w:w="51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A8816" w14:textId="14CEEC7D" w:rsidR="00E255AF" w:rsidRPr="008A2246" w:rsidRDefault="00E255AF" w:rsidP="0018116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Preoper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139A0B" w14:textId="27E87D82" w:rsidR="00E255AF" w:rsidRPr="008A2246" w:rsidRDefault="004E5CCB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.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980F8" w14:textId="314DAEEC" w:rsidR="004E5CCB" w:rsidRPr="008A2246" w:rsidRDefault="00E13BDA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</w:t>
            </w: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A5965E" w14:textId="6B6644A2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0.68</w:t>
            </w:r>
            <w:r w:rsidR="001570D0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</w:p>
        </w:tc>
      </w:tr>
      <w:tr w:rsidR="008A2246" w:rsidRPr="008A2246" w14:paraId="3DD7945D" w14:textId="77777777" w:rsidTr="00E255AF">
        <w:trPr>
          <w:trHeight w:val="20"/>
        </w:trPr>
        <w:tc>
          <w:tcPr>
            <w:tcW w:w="5161" w:type="dxa"/>
            <w:noWrap/>
            <w:vAlign w:val="center"/>
            <w:hideMark/>
          </w:tcPr>
          <w:p w14:paraId="712B57A0" w14:textId="175AE576" w:rsidR="00E255AF" w:rsidRPr="008A2246" w:rsidRDefault="00E255AF" w:rsidP="0018116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m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onths 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fter surgery</w:t>
            </w:r>
          </w:p>
        </w:tc>
        <w:tc>
          <w:tcPr>
            <w:tcW w:w="1843" w:type="dxa"/>
          </w:tcPr>
          <w:p w14:paraId="26CD9927" w14:textId="0C79A5C6" w:rsidR="00E255AF" w:rsidRPr="008A2246" w:rsidRDefault="004E5CCB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E255AF"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</w:tcPr>
          <w:p w14:paraId="387922BE" w14:textId="05FC69CD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.0</w:t>
            </w:r>
          </w:p>
        </w:tc>
        <w:tc>
          <w:tcPr>
            <w:tcW w:w="1276" w:type="dxa"/>
          </w:tcPr>
          <w:p w14:paraId="1A36A7FF" w14:textId="037327FA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0.0</w:t>
            </w:r>
            <w:r w:rsidR="001570D0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6</w:t>
            </w:r>
          </w:p>
        </w:tc>
      </w:tr>
      <w:tr w:rsidR="008A2246" w:rsidRPr="008A2246" w14:paraId="5229AFC9" w14:textId="77777777" w:rsidTr="00E255AF">
        <w:trPr>
          <w:trHeight w:val="20"/>
        </w:trPr>
        <w:tc>
          <w:tcPr>
            <w:tcW w:w="5161" w:type="dxa"/>
            <w:noWrap/>
            <w:vAlign w:val="center"/>
            <w:hideMark/>
          </w:tcPr>
          <w:p w14:paraId="12638C81" w14:textId="608B300C" w:rsidR="00E255AF" w:rsidRPr="008A2246" w:rsidRDefault="00E255AF" w:rsidP="0018116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12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months 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fter surgery</w:t>
            </w:r>
          </w:p>
        </w:tc>
        <w:tc>
          <w:tcPr>
            <w:tcW w:w="1843" w:type="dxa"/>
          </w:tcPr>
          <w:p w14:paraId="1011E6BD" w14:textId="79BA8E45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8</w:t>
            </w:r>
          </w:p>
        </w:tc>
        <w:tc>
          <w:tcPr>
            <w:tcW w:w="1701" w:type="dxa"/>
          </w:tcPr>
          <w:p w14:paraId="19CDAB24" w14:textId="261F4C08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.1</w:t>
            </w:r>
          </w:p>
        </w:tc>
        <w:tc>
          <w:tcPr>
            <w:tcW w:w="1276" w:type="dxa"/>
          </w:tcPr>
          <w:p w14:paraId="022B4CB0" w14:textId="2446BEB6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0.01</w:t>
            </w:r>
            <w:r w:rsidR="001570D0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8A2246" w:rsidRPr="008A2246" w14:paraId="0D54AEEC" w14:textId="77777777" w:rsidTr="004E5CCB">
        <w:trPr>
          <w:trHeight w:val="20"/>
        </w:trPr>
        <w:tc>
          <w:tcPr>
            <w:tcW w:w="5161" w:type="dxa"/>
            <w:noWrap/>
            <w:vAlign w:val="center"/>
            <w:hideMark/>
          </w:tcPr>
          <w:p w14:paraId="2449A68A" w14:textId="63151A78" w:rsidR="00E255AF" w:rsidRPr="008A2246" w:rsidRDefault="00E255AF" w:rsidP="0018116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24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m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onths 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fter surgery</w:t>
            </w:r>
          </w:p>
        </w:tc>
        <w:tc>
          <w:tcPr>
            <w:tcW w:w="1843" w:type="dxa"/>
          </w:tcPr>
          <w:p w14:paraId="3886B18F" w14:textId="2DECD37B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9</w:t>
            </w:r>
          </w:p>
        </w:tc>
        <w:tc>
          <w:tcPr>
            <w:tcW w:w="1701" w:type="dxa"/>
          </w:tcPr>
          <w:p w14:paraId="225681FC" w14:textId="3DA453A5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9</w:t>
            </w:r>
          </w:p>
        </w:tc>
        <w:tc>
          <w:tcPr>
            <w:tcW w:w="1276" w:type="dxa"/>
          </w:tcPr>
          <w:p w14:paraId="6BC55B83" w14:textId="253DB27A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0.0</w:t>
            </w:r>
            <w:r w:rsidR="009E7C27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9</w:t>
            </w:r>
          </w:p>
        </w:tc>
      </w:tr>
      <w:tr w:rsidR="008A2246" w:rsidRPr="008A2246" w14:paraId="16DABAE4" w14:textId="77777777" w:rsidTr="00181167">
        <w:trPr>
          <w:trHeight w:val="274"/>
        </w:trPr>
        <w:tc>
          <w:tcPr>
            <w:tcW w:w="51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C750CE" w14:textId="277110AD" w:rsidR="00181167" w:rsidRPr="008A2246" w:rsidRDefault="00E255AF" w:rsidP="0018116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36</w:t>
            </w:r>
            <w:r w:rsidR="009F7FA6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months 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fter surge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73A3BC" w14:textId="599AD7C7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D4648" w14:textId="37B39224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4E5CCB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</w:t>
            </w:r>
            <w:r w:rsidR="00E13BDA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5DE9AE" w14:textId="490F00DE" w:rsidR="00E255AF" w:rsidRPr="008A2246" w:rsidRDefault="00E255AF" w:rsidP="00181167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A2246">
              <w:rPr>
                <w:rFonts w:ascii="Times New Roman" w:eastAsia="MS PGothic" w:hAnsi="Times New Roman" w:cs="Times New Roman"/>
                <w:kern w:val="0"/>
                <w:sz w:val="22"/>
              </w:rPr>
              <w:t>0.13</w:t>
            </w:r>
            <w:r w:rsidR="001570D0" w:rsidRPr="008A2246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</w:p>
        </w:tc>
      </w:tr>
    </w:tbl>
    <w:p w14:paraId="5C2C3073" w14:textId="77777777" w:rsidR="00181167" w:rsidRPr="008A2246" w:rsidRDefault="00181167" w:rsidP="00181167">
      <w:pPr>
        <w:rPr>
          <w:rFonts w:ascii="Times New Roman" w:eastAsia="MS PGothic" w:hAnsi="Times New Roman" w:cs="Times New Roman"/>
          <w:kern w:val="0"/>
          <w:sz w:val="22"/>
        </w:rPr>
      </w:pPr>
      <w:r w:rsidRPr="008A2246">
        <w:rPr>
          <w:rFonts w:ascii="Times New Roman" w:eastAsia="MS PGothic" w:hAnsi="Times New Roman" w:cs="Times New Roman"/>
          <w:kern w:val="0"/>
          <w:sz w:val="22"/>
        </w:rPr>
        <w:t xml:space="preserve">HbA1c: </w:t>
      </w:r>
      <w:r w:rsidRPr="008A2246">
        <w:rPr>
          <w:rFonts w:ascii="Times New Roman" w:hAnsi="Times New Roman" w:cs="Times New Roman"/>
          <w:bCs/>
          <w:sz w:val="22"/>
        </w:rPr>
        <w:t>glycated hemoglobin</w:t>
      </w:r>
    </w:p>
    <w:p w14:paraId="4BE99CAB" w14:textId="46730AD2" w:rsidR="00181167" w:rsidRPr="008A2246" w:rsidRDefault="00181167">
      <w:pPr>
        <w:rPr>
          <w:rFonts w:ascii="Times New Roman" w:hAnsi="Times New Roman" w:cs="Times New Roman"/>
          <w:sz w:val="22"/>
        </w:rPr>
      </w:pPr>
      <w:r w:rsidRPr="008A2246">
        <w:rPr>
          <w:rFonts w:ascii="Times New Roman" w:hAnsi="Times New Roman" w:cs="Times New Roman"/>
          <w:sz w:val="22"/>
        </w:rPr>
        <w:t>CP: central pancreatectomy, DP: distal pancreatectomy</w:t>
      </w:r>
    </w:p>
    <w:p w14:paraId="3FFD64E7" w14:textId="25FCE97B" w:rsidR="00886FBA" w:rsidRPr="008A2246" w:rsidRDefault="00807C31" w:rsidP="00807C31">
      <w:pPr>
        <w:rPr>
          <w:rFonts w:ascii="Times New Roman" w:hAnsi="Times New Roman" w:cs="Times New Roman"/>
          <w:sz w:val="22"/>
        </w:rPr>
      </w:pPr>
      <w:r w:rsidRPr="008A2246">
        <w:rPr>
          <w:rFonts w:ascii="Times New Roman" w:hAnsi="Times New Roman" w:cs="Times New Roman"/>
          <w:sz w:val="22"/>
        </w:rPr>
        <w:t>HbA1c values are shown as mean ± SD (%)</w:t>
      </w:r>
    </w:p>
    <w:sectPr w:rsidR="00886FBA" w:rsidRPr="008A2246" w:rsidSect="00D27A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3A0C3" w14:textId="77777777" w:rsidR="003C5A21" w:rsidRDefault="003C5A21" w:rsidP="00861862">
      <w:r>
        <w:separator/>
      </w:r>
    </w:p>
  </w:endnote>
  <w:endnote w:type="continuationSeparator" w:id="0">
    <w:p w14:paraId="3C007878" w14:textId="77777777" w:rsidR="003C5A21" w:rsidRDefault="003C5A21" w:rsidP="0086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52748" w14:textId="77777777" w:rsidR="003C5A21" w:rsidRDefault="003C5A21" w:rsidP="00861862">
      <w:r>
        <w:separator/>
      </w:r>
    </w:p>
  </w:footnote>
  <w:footnote w:type="continuationSeparator" w:id="0">
    <w:p w14:paraId="75CAF425" w14:textId="77777777" w:rsidR="003C5A21" w:rsidRDefault="003C5A21" w:rsidP="00861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6718A"/>
    <w:multiLevelType w:val="hybridMultilevel"/>
    <w:tmpl w:val="5494076A"/>
    <w:lvl w:ilvl="0" w:tplc="E85E14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9F4BF1"/>
    <w:multiLevelType w:val="hybridMultilevel"/>
    <w:tmpl w:val="AD0AE104"/>
    <w:lvl w:ilvl="0" w:tplc="A904A9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4175460">
    <w:abstractNumId w:val="1"/>
  </w:num>
  <w:num w:numId="2" w16cid:durableId="97402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D7"/>
    <w:rsid w:val="0000235A"/>
    <w:rsid w:val="00051C4C"/>
    <w:rsid w:val="000527AE"/>
    <w:rsid w:val="00055A0E"/>
    <w:rsid w:val="0006345F"/>
    <w:rsid w:val="000A7436"/>
    <w:rsid w:val="000D658C"/>
    <w:rsid w:val="00123D28"/>
    <w:rsid w:val="001570D0"/>
    <w:rsid w:val="00161C6C"/>
    <w:rsid w:val="00181167"/>
    <w:rsid w:val="00190149"/>
    <w:rsid w:val="00195708"/>
    <w:rsid w:val="001F72AA"/>
    <w:rsid w:val="002026C3"/>
    <w:rsid w:val="00227E72"/>
    <w:rsid w:val="00236D4E"/>
    <w:rsid w:val="00281A7D"/>
    <w:rsid w:val="00283A55"/>
    <w:rsid w:val="002907E5"/>
    <w:rsid w:val="002A6FA1"/>
    <w:rsid w:val="002B757F"/>
    <w:rsid w:val="002D333F"/>
    <w:rsid w:val="00323A5E"/>
    <w:rsid w:val="00331E0D"/>
    <w:rsid w:val="00333F21"/>
    <w:rsid w:val="0035651C"/>
    <w:rsid w:val="0037066D"/>
    <w:rsid w:val="00373A5B"/>
    <w:rsid w:val="003778DF"/>
    <w:rsid w:val="003A7080"/>
    <w:rsid w:val="003C5A21"/>
    <w:rsid w:val="003F183C"/>
    <w:rsid w:val="00433A2B"/>
    <w:rsid w:val="00457520"/>
    <w:rsid w:val="004960A0"/>
    <w:rsid w:val="004A0775"/>
    <w:rsid w:val="004E5CCB"/>
    <w:rsid w:val="004F1C4F"/>
    <w:rsid w:val="004F23F8"/>
    <w:rsid w:val="0050237A"/>
    <w:rsid w:val="0052206C"/>
    <w:rsid w:val="00522C42"/>
    <w:rsid w:val="00553AA9"/>
    <w:rsid w:val="005719E6"/>
    <w:rsid w:val="0058082A"/>
    <w:rsid w:val="00587D70"/>
    <w:rsid w:val="005A0383"/>
    <w:rsid w:val="005B37F5"/>
    <w:rsid w:val="005C1648"/>
    <w:rsid w:val="005C6402"/>
    <w:rsid w:val="005E2B69"/>
    <w:rsid w:val="00621FD1"/>
    <w:rsid w:val="006708CB"/>
    <w:rsid w:val="00680B5D"/>
    <w:rsid w:val="00685136"/>
    <w:rsid w:val="006A0D33"/>
    <w:rsid w:val="006B20FD"/>
    <w:rsid w:val="006B3629"/>
    <w:rsid w:val="006C4508"/>
    <w:rsid w:val="006C6EFB"/>
    <w:rsid w:val="006C79A4"/>
    <w:rsid w:val="006E6A19"/>
    <w:rsid w:val="00744E57"/>
    <w:rsid w:val="0076045D"/>
    <w:rsid w:val="007A22FB"/>
    <w:rsid w:val="007B0219"/>
    <w:rsid w:val="007C30A8"/>
    <w:rsid w:val="007D715C"/>
    <w:rsid w:val="007F3CA2"/>
    <w:rsid w:val="00801605"/>
    <w:rsid w:val="00802EDE"/>
    <w:rsid w:val="00807C31"/>
    <w:rsid w:val="0081487E"/>
    <w:rsid w:val="00816574"/>
    <w:rsid w:val="00826C7A"/>
    <w:rsid w:val="00827F64"/>
    <w:rsid w:val="00832097"/>
    <w:rsid w:val="00861862"/>
    <w:rsid w:val="00886FBA"/>
    <w:rsid w:val="00892301"/>
    <w:rsid w:val="008A194B"/>
    <w:rsid w:val="008A2246"/>
    <w:rsid w:val="008A756C"/>
    <w:rsid w:val="008B3579"/>
    <w:rsid w:val="00906E19"/>
    <w:rsid w:val="0091486C"/>
    <w:rsid w:val="00940202"/>
    <w:rsid w:val="009424FD"/>
    <w:rsid w:val="00956873"/>
    <w:rsid w:val="00960911"/>
    <w:rsid w:val="00964C1B"/>
    <w:rsid w:val="00966A23"/>
    <w:rsid w:val="00987762"/>
    <w:rsid w:val="009D0215"/>
    <w:rsid w:val="009E7C27"/>
    <w:rsid w:val="009F7FA6"/>
    <w:rsid w:val="00A139B6"/>
    <w:rsid w:val="00A73DAC"/>
    <w:rsid w:val="00A873A2"/>
    <w:rsid w:val="00AC2B3B"/>
    <w:rsid w:val="00AE7769"/>
    <w:rsid w:val="00B00AEB"/>
    <w:rsid w:val="00B61E81"/>
    <w:rsid w:val="00B74312"/>
    <w:rsid w:val="00B762DC"/>
    <w:rsid w:val="00B9610E"/>
    <w:rsid w:val="00BD2456"/>
    <w:rsid w:val="00BD7F82"/>
    <w:rsid w:val="00C301B1"/>
    <w:rsid w:val="00C43163"/>
    <w:rsid w:val="00C46C7A"/>
    <w:rsid w:val="00C64D6E"/>
    <w:rsid w:val="00C95052"/>
    <w:rsid w:val="00CA6B2D"/>
    <w:rsid w:val="00CC5766"/>
    <w:rsid w:val="00CD00F5"/>
    <w:rsid w:val="00CF3966"/>
    <w:rsid w:val="00CF7981"/>
    <w:rsid w:val="00D27AD7"/>
    <w:rsid w:val="00D430AE"/>
    <w:rsid w:val="00D65544"/>
    <w:rsid w:val="00D73FCA"/>
    <w:rsid w:val="00D76DA1"/>
    <w:rsid w:val="00D80227"/>
    <w:rsid w:val="00D82748"/>
    <w:rsid w:val="00DA79D6"/>
    <w:rsid w:val="00DB0194"/>
    <w:rsid w:val="00DC70C8"/>
    <w:rsid w:val="00DE30AE"/>
    <w:rsid w:val="00E13BDA"/>
    <w:rsid w:val="00E13F6A"/>
    <w:rsid w:val="00E255AF"/>
    <w:rsid w:val="00E41A36"/>
    <w:rsid w:val="00E430D5"/>
    <w:rsid w:val="00E51ADE"/>
    <w:rsid w:val="00E6761D"/>
    <w:rsid w:val="00E74477"/>
    <w:rsid w:val="00E74AA9"/>
    <w:rsid w:val="00E84684"/>
    <w:rsid w:val="00E932C9"/>
    <w:rsid w:val="00EC2C68"/>
    <w:rsid w:val="00EC6117"/>
    <w:rsid w:val="00F464CB"/>
    <w:rsid w:val="00F70F2C"/>
    <w:rsid w:val="00F82F3A"/>
    <w:rsid w:val="00F84527"/>
    <w:rsid w:val="00F8765B"/>
    <w:rsid w:val="00F90DD8"/>
    <w:rsid w:val="00FA13A1"/>
    <w:rsid w:val="00FF0F2F"/>
    <w:rsid w:val="00FF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8ED508"/>
  <w15:chartTrackingRefBased/>
  <w15:docId w15:val="{E63C36F4-49F7-47E0-A96A-89F482C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862"/>
  </w:style>
  <w:style w:type="paragraph" w:styleId="Footer">
    <w:name w:val="footer"/>
    <w:basedOn w:val="Normal"/>
    <w:link w:val="Foot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862"/>
  </w:style>
  <w:style w:type="character" w:styleId="CommentReference">
    <w:name w:val="annotation reference"/>
    <w:basedOn w:val="DefaultParagraphFont"/>
    <w:uiPriority w:val="99"/>
    <w:semiHidden/>
    <w:unhideWhenUsed/>
    <w:rsid w:val="00AC2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B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B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B3B"/>
    <w:rPr>
      <w:b/>
      <w:bCs/>
    </w:rPr>
  </w:style>
  <w:style w:type="paragraph" w:styleId="ListParagraph">
    <w:name w:val="List Paragraph"/>
    <w:basedOn w:val="Normal"/>
    <w:uiPriority w:val="34"/>
    <w:qFormat/>
    <w:rsid w:val="00587D70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9E7C2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9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2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04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2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1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0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4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14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2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</dc:creator>
  <cp:keywords/>
  <dc:description/>
  <cp:lastModifiedBy>Asraf, Ashifa -</cp:lastModifiedBy>
  <cp:revision>4</cp:revision>
  <dcterms:created xsi:type="dcterms:W3CDTF">2025-10-13T12:29:00Z</dcterms:created>
  <dcterms:modified xsi:type="dcterms:W3CDTF">2025-11-20T04:03:00Z</dcterms:modified>
</cp:coreProperties>
</file>